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imes New Roman"/>
          <w:b/>
          <w:b/>
        </w:rPr>
      </w:pPr>
      <w:r>
        <w:rPr>
          <w:rFonts w:cs="Times New Roman"/>
          <w:b/>
        </w:rPr>
        <w:t>Table of primers</w:t>
      </w:r>
    </w:p>
    <w:p>
      <w:pPr>
        <w:pStyle w:val="Normal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eastAsia="Times New Roman"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Primers used in qPCR and RT-PCR analysis</w:t>
      </w:r>
    </w:p>
    <w:tbl>
      <w:tblPr>
        <w:tblW w:w="99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14"/>
        <w:gridCol w:w="1272"/>
        <w:gridCol w:w="1114"/>
        <w:gridCol w:w="6076"/>
      </w:tblGrid>
      <w:tr>
        <w:trPr/>
        <w:tc>
          <w:tcPr>
            <w:tcW w:w="15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ngth (bp)</w:t>
            </w:r>
          </w:p>
        </w:tc>
        <w:tc>
          <w:tcPr>
            <w:tcW w:w="11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 (°C)</w:t>
            </w:r>
          </w:p>
        </w:tc>
        <w:tc>
          <w:tcPr>
            <w:tcW w:w="607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quence (5' 3')</w:t>
            </w:r>
          </w:p>
        </w:tc>
      </w:tr>
      <w:tr>
        <w:trPr/>
        <w:tc>
          <w:tcPr>
            <w:tcW w:w="15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 11212-s1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3/233</w:t>
            </w:r>
          </w:p>
        </w:tc>
        <w:tc>
          <w:tcPr>
            <w:tcW w:w="11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607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ATCGTTTTACCATCTGGGAATATG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 11212-a1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GTTATGCGTCCGACGTTAAAG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tc ex2 ex3 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3/236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ACTGTTTCTGGGAGGGA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tc ex2 ex3 a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CAGTGGGTTCAGGCAGG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tin-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CACCGGTATCGTTCTGGACT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Actin-a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6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CTCGTAGGACTTCTCCAACG</w:t>
            </w:r>
          </w:p>
        </w:tc>
      </w:tr>
      <w:tr>
        <w:trPr/>
        <w:tc>
          <w:tcPr>
            <w:tcW w:w="9976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Primers used  to synthesize dsRNA </w:t>
            </w:r>
          </w:p>
        </w:tc>
      </w:tr>
      <w:tr>
        <w:trPr/>
        <w:tc>
          <w:tcPr>
            <w:tcW w:w="15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ngth (bp)</w:t>
            </w:r>
          </w:p>
        </w:tc>
        <w:tc>
          <w:tcPr>
            <w:tcW w:w="11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 (°C)</w:t>
            </w:r>
          </w:p>
        </w:tc>
        <w:tc>
          <w:tcPr>
            <w:tcW w:w="607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quence (5' 3')</w:t>
            </w:r>
          </w:p>
        </w:tc>
      </w:tr>
      <w:tr>
        <w:trPr/>
        <w:tc>
          <w:tcPr>
            <w:tcW w:w="15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7-Ex7 Ptr a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11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07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AACAGACATTGGCTGGACA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7-Ex7 Ptr 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GTAATGCTGGCAGGTTGG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7-Ex8 Ptr a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ATTCTGTATGGGAACTCG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7-Ex8 Ptr 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CAAGGACCACATGCTGAT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ys-trans-a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CGTAACGGGAAGCATTT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ys-trans-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CGCTGAGGAAGAGGGA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hog RNAi- s 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7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CCAAAACCAGCACCACAG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hog RNAi-a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56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TAATACGACTCACTATAGGGAGAGATTACACGCCAACGCTG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</w:rPr>
              <w:t>ptc RNAi- 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728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58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TAATACGACTCACTATAGGGAGATGAGCATGCAGATGTCCCT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tc RNAi-a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56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TAATACGACTCACTATAGGGAGACTAACTCGTAAAGTTATAGCT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</w:rPr>
              <w:t>smo RNAi-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709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60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TAATACGACTCACTATAGGGAGAGAATTCCTGCAGAAAAATGG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 RNAi-a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58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ATACGACTCACTATAGGGAGAGCAATAACATTTTGAGTTTGT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tc exon 5-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ATACGACTCACTATAGGGAGACCTTCATCTTCTGGGAGCAG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tc exon 5-a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ATACGACTCACTATAGGGAGACCCACGCTGAGGATGAGTAT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tc exon 6-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 GCCCTTTGAGTTTGTGATC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tc exon 6-a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CATAGGATTTGCCCGATCT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P CG11212-s</w:t>
            </w:r>
          </w:p>
        </w:tc>
        <w:tc>
          <w:tcPr>
            <w:tcW w:w="1272" w:type="dxa"/>
            <w:tcBorders>
              <w:lef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9</w:t>
            </w:r>
          </w:p>
        </w:tc>
        <w:tc>
          <w:tcPr>
            <w:tcW w:w="1114" w:type="dxa"/>
            <w:tcBorders>
              <w:lef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07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CTCTTCGGACCCGGATCTTGC</w:t>
            </w:r>
          </w:p>
        </w:tc>
      </w:tr>
      <w:tr>
        <w:trPr/>
        <w:tc>
          <w:tcPr>
            <w:tcW w:w="15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P CG11212-a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TACGACTCACTATAGGGAGAGTTGTGGGCAGGCGAGTAAGC</w:t>
            </w:r>
          </w:p>
        </w:tc>
      </w:tr>
    </w:tbl>
    <w:p>
      <w:pPr>
        <w:pStyle w:val="Normal"/>
        <w:rPr>
          <w:rFonts w:ascii="monospace;Times New Roman" w:hAnsi="monospace;Times New Roman" w:cs="monospace;Times New Roman"/>
          <w:sz w:val="20"/>
          <w:szCs w:val="20"/>
        </w:rPr>
      </w:pPr>
      <w:r>
        <w:rPr>
          <w:rFonts w:cs="monospace;Times New Roman" w:ascii="monospace;Times New Roman" w:hAnsi="monospace;Times New Roman"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roid Sans Mono">
    <w:charset w:val="80"/>
    <w:family w:val="modern"/>
    <w:pitch w:val="default"/>
  </w:font>
  <w:font w:name="Courier New">
    <w:charset w:val="00"/>
    <w:family w:val="auto"/>
    <w:pitch w:val="variable"/>
  </w:font>
  <w:font w:name="monospac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ＭＳ ゴシック" w:cs="Lohit Hindi;MS Gothic"/>
      <w:color w:val="auto"/>
      <w:kern w:val="2"/>
      <w:sz w:val="24"/>
      <w:szCs w:val="24"/>
      <w:lang w:val="es-UY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uentedeprrafopredeter1">
    <w:name w:val="Fuente de párrafo predeter.1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ＭＳ ゴシック" w:cs="Lohit Hindi;MS Gothic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Lohit Hindi;MS Gothic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extopreformateado">
    <w:name w:val="Texto preformateado"/>
    <w:basedOn w:val="Normal"/>
    <w:qFormat/>
    <w:pPr>
      <w:spacing w:before="0" w:after="0"/>
    </w:pPr>
    <w:rPr>
      <w:rFonts w:ascii="Droid Sans Mono" w:hAnsi="Droid Sans Mono" w:eastAsia="Droid Sans Fallback;ＭＳ ゴシック" w:cs="Lohit Hindi;MS Gothic"/>
      <w:sz w:val="20"/>
      <w:szCs w:val="20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1:00:00Z</dcterms:created>
  <dc:creator>Histología</dc:creator>
  <dc:description/>
  <cp:keywords/>
  <dc:language>en-US</dc:language>
  <cp:lastModifiedBy>Carmen</cp:lastModifiedBy>
  <dcterms:modified xsi:type="dcterms:W3CDTF">2022-05-27T11:00:00Z</dcterms:modified>
  <cp:revision>2</cp:revision>
  <dc:subject/>
  <dc:title>Name</dc:title>
</cp:coreProperties>
</file>